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D9414" w14:textId="41642EEB" w:rsidR="00D17BB1" w:rsidRDefault="00E661CF" w:rsidP="00D17BB1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. Sensitivity analysis of selected cardiometabolic outcomes using</w:t>
      </w:r>
      <w:r w:rsidR="00225DC7">
        <w:rPr>
          <w:rFonts w:ascii="Times New Roman" w:hAnsi="Times New Roman" w:cs="Times New Roman"/>
        </w:rPr>
        <w:t xml:space="preserve"> all observations and</w:t>
      </w:r>
      <w:r>
        <w:rPr>
          <w:rFonts w:ascii="Times New Roman" w:hAnsi="Times New Roman" w:cs="Times New Roman"/>
        </w:rPr>
        <w:t xml:space="preserve"> log-transformed variable</w:t>
      </w:r>
      <w:r w:rsidR="00225DC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(N=58). </w:t>
      </w:r>
    </w:p>
    <w:tbl>
      <w:tblPr>
        <w:tblW w:w="9848" w:type="dxa"/>
        <w:shd w:val="clear" w:color="auto" w:fill="FFFF95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9"/>
        <w:gridCol w:w="109"/>
        <w:gridCol w:w="585"/>
        <w:gridCol w:w="624"/>
        <w:gridCol w:w="108"/>
        <w:gridCol w:w="625"/>
        <w:gridCol w:w="887"/>
        <w:gridCol w:w="96"/>
        <w:gridCol w:w="585"/>
        <w:gridCol w:w="842"/>
        <w:gridCol w:w="96"/>
        <w:gridCol w:w="585"/>
        <w:gridCol w:w="949"/>
        <w:gridCol w:w="182"/>
        <w:gridCol w:w="585"/>
        <w:gridCol w:w="801"/>
      </w:tblGrid>
      <w:tr w:rsidR="00D17BB1" w:rsidRPr="006E3029" w14:paraId="151422B8" w14:textId="77777777" w:rsidTr="006E3029">
        <w:trPr>
          <w:trHeight w:val="315"/>
        </w:trPr>
        <w:tc>
          <w:tcPr>
            <w:tcW w:w="2189" w:type="dxa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6CAD1" w14:textId="77777777" w:rsidR="00D17BB1" w:rsidRPr="006E3029" w:rsidRDefault="00D17BB1" w:rsidP="00D17BB1">
            <w:pPr>
              <w:spacing w:after="0" w:line="240" w:lineRule="auto"/>
              <w:ind w:right="-636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9" w:type="dxa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F57AB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09" w:type="dxa"/>
            <w:gridSpan w:val="2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3073F" w14:textId="77777777" w:rsidR="00D17BB1" w:rsidRPr="006E3029" w:rsidRDefault="00D17BB1" w:rsidP="00D17BB1">
            <w:pPr>
              <w:spacing w:after="0" w:line="240" w:lineRule="auto"/>
              <w:ind w:left="62" w:right="-6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Baseline</w:t>
            </w:r>
          </w:p>
        </w:tc>
        <w:tc>
          <w:tcPr>
            <w:tcW w:w="108" w:type="dxa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9EAB5" w14:textId="77777777" w:rsidR="00D17BB1" w:rsidRPr="006E3029" w:rsidRDefault="00D17BB1" w:rsidP="00BA5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2" w:type="dxa"/>
            <w:gridSpan w:val="2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DEE1A" w14:textId="77777777" w:rsidR="00D17BB1" w:rsidRPr="006E3029" w:rsidRDefault="00D17BB1" w:rsidP="00BA5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 year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45F2C" w14:textId="77777777" w:rsidR="00D17BB1" w:rsidRPr="006E3029" w:rsidRDefault="00D17BB1" w:rsidP="00BA5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3DAE5" w14:textId="77777777" w:rsidR="00D17BB1" w:rsidRPr="006E3029" w:rsidRDefault="00D17BB1" w:rsidP="00BA5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 years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18113" w14:textId="77777777" w:rsidR="00D17BB1" w:rsidRPr="006E3029" w:rsidRDefault="00D17BB1" w:rsidP="00BA5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34" w:type="dxa"/>
            <w:gridSpan w:val="2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16F60" w14:textId="77777777" w:rsidR="00D17BB1" w:rsidRPr="006E3029" w:rsidRDefault="00D17BB1" w:rsidP="00D17BB1">
            <w:pPr>
              <w:spacing w:after="0" w:line="240" w:lineRule="auto"/>
              <w:ind w:left="-214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5 years</w:t>
            </w:r>
          </w:p>
        </w:tc>
        <w:tc>
          <w:tcPr>
            <w:tcW w:w="182" w:type="dxa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A7591" w14:textId="77777777" w:rsidR="00D17BB1" w:rsidRPr="006E3029" w:rsidRDefault="00D17BB1" w:rsidP="00BA59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6" w:type="dxa"/>
            <w:gridSpan w:val="2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CFE4A" w14:textId="77777777" w:rsidR="00D17BB1" w:rsidRPr="006E3029" w:rsidRDefault="00D17BB1" w:rsidP="00D17BB1">
            <w:pPr>
              <w:spacing w:after="0" w:line="240" w:lineRule="auto"/>
              <w:ind w:hanging="142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 years</w:t>
            </w:r>
          </w:p>
        </w:tc>
      </w:tr>
      <w:tr w:rsidR="00D17BB1" w:rsidRPr="006E3029" w14:paraId="25E137EA" w14:textId="77777777" w:rsidTr="006E3029">
        <w:trPr>
          <w:trHeight w:val="315"/>
        </w:trPr>
        <w:tc>
          <w:tcPr>
            <w:tcW w:w="2189" w:type="dxa"/>
            <w:tcBorders>
              <w:top w:val="single" w:sz="6" w:space="0" w:color="000000" w:themeColor="text1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084AB69" w14:textId="77777777" w:rsidR="00D17BB1" w:rsidRPr="006E3029" w:rsidRDefault="00D17BB1" w:rsidP="00D17BB1">
            <w:pPr>
              <w:spacing w:after="0" w:line="240" w:lineRule="auto"/>
              <w:ind w:right="-318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sting Insulin, mU/L†</w:t>
            </w:r>
          </w:p>
        </w:tc>
        <w:tc>
          <w:tcPr>
            <w:tcW w:w="109" w:type="dxa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0A852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62F13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4.6</w:t>
            </w:r>
          </w:p>
        </w:tc>
        <w:tc>
          <w:tcPr>
            <w:tcW w:w="624" w:type="dxa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8CB37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3.0)</w:t>
            </w:r>
          </w:p>
        </w:tc>
        <w:tc>
          <w:tcPr>
            <w:tcW w:w="108" w:type="dxa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8B241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5" w:type="dxa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B4713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.7</w:t>
            </w:r>
          </w:p>
        </w:tc>
        <w:tc>
          <w:tcPr>
            <w:tcW w:w="887" w:type="dxa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2671E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1.2)***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A9AC0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FA213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.4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98314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1.2)**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65761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2F829" w14:textId="77777777" w:rsidR="00D17BB1" w:rsidRPr="006E3029" w:rsidRDefault="00D17BB1" w:rsidP="00D17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6.3</w:t>
            </w:r>
          </w:p>
        </w:tc>
        <w:tc>
          <w:tcPr>
            <w:tcW w:w="949" w:type="dxa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70127" w14:textId="77777777" w:rsidR="00D17BB1" w:rsidRPr="006E3029" w:rsidRDefault="00D17BB1" w:rsidP="00D17B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1.3)**</w:t>
            </w:r>
          </w:p>
        </w:tc>
        <w:tc>
          <w:tcPr>
            <w:tcW w:w="182" w:type="dxa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42137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5" w:type="dxa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B11FA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.2</w:t>
            </w:r>
          </w:p>
        </w:tc>
        <w:tc>
          <w:tcPr>
            <w:tcW w:w="801" w:type="dxa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D52E1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1.9)*</w:t>
            </w:r>
          </w:p>
        </w:tc>
      </w:tr>
      <w:tr w:rsidR="00D17BB1" w:rsidRPr="006E3029" w14:paraId="4E491C41" w14:textId="77777777" w:rsidTr="006E3029">
        <w:trPr>
          <w:trHeight w:val="315"/>
        </w:trPr>
        <w:tc>
          <w:tcPr>
            <w:tcW w:w="218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C2ACBFF" w14:textId="7E304910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sting Insulin, ln</w:t>
            </w:r>
          </w:p>
        </w:tc>
        <w:tc>
          <w:tcPr>
            <w:tcW w:w="1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0D420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684F9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0</w:t>
            </w:r>
          </w:p>
        </w:tc>
        <w:tc>
          <w:tcPr>
            <w:tcW w:w="6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82AE3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1)</w:t>
            </w:r>
          </w:p>
        </w:tc>
        <w:tc>
          <w:tcPr>
            <w:tcW w:w="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205A2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ED00D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0560B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1)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1BD3C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58D73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048C5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1)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49F29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AA975" w14:textId="77777777" w:rsidR="00D17BB1" w:rsidRPr="006E3029" w:rsidRDefault="00D17BB1" w:rsidP="00D17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9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3C4DE" w14:textId="77777777" w:rsidR="00D17BB1" w:rsidRPr="006E3029" w:rsidRDefault="00D17BB1" w:rsidP="00D17B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1)***</w:t>
            </w:r>
          </w:p>
        </w:tc>
        <w:tc>
          <w:tcPr>
            <w:tcW w:w="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470EA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C62A6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.7</w:t>
            </w:r>
          </w:p>
        </w:tc>
        <w:tc>
          <w:tcPr>
            <w:tcW w:w="8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16981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1)**</w:t>
            </w:r>
          </w:p>
        </w:tc>
      </w:tr>
      <w:tr w:rsidR="00D17BB1" w:rsidRPr="006E3029" w14:paraId="12BD88DB" w14:textId="77777777" w:rsidTr="006E3029">
        <w:trPr>
          <w:trHeight w:val="315"/>
        </w:trPr>
        <w:tc>
          <w:tcPr>
            <w:tcW w:w="21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DD1C3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OMA-IR†</w:t>
            </w:r>
          </w:p>
        </w:tc>
        <w:tc>
          <w:tcPr>
            <w:tcW w:w="1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52080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C8F3E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.2</w:t>
            </w:r>
          </w:p>
        </w:tc>
        <w:tc>
          <w:tcPr>
            <w:tcW w:w="6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FEE9A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1.2)</w:t>
            </w:r>
          </w:p>
        </w:tc>
        <w:tc>
          <w:tcPr>
            <w:tcW w:w="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162CF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88960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2</w:t>
            </w:r>
          </w:p>
        </w:tc>
        <w:tc>
          <w:tcPr>
            <w:tcW w:w="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AEA2F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3)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703C3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835E4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854CD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4)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A28BE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9ECFF" w14:textId="77777777" w:rsidR="00D17BB1" w:rsidRPr="006E3029" w:rsidRDefault="00D17BB1" w:rsidP="00D17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5C2A8" w14:textId="77777777" w:rsidR="00D17BB1" w:rsidRPr="006E3029" w:rsidRDefault="00D17BB1" w:rsidP="00D17B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9A6F0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5FB10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.0</w:t>
            </w:r>
          </w:p>
        </w:tc>
        <w:tc>
          <w:tcPr>
            <w:tcW w:w="8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D5F4C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5)*</w:t>
            </w:r>
          </w:p>
        </w:tc>
      </w:tr>
      <w:tr w:rsidR="00D17BB1" w:rsidRPr="006E3029" w14:paraId="70792773" w14:textId="77777777" w:rsidTr="006E3029">
        <w:trPr>
          <w:trHeight w:val="315"/>
        </w:trPr>
        <w:tc>
          <w:tcPr>
            <w:tcW w:w="21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7ED6A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OMA-IR ln</w:t>
            </w:r>
          </w:p>
        </w:tc>
        <w:tc>
          <w:tcPr>
            <w:tcW w:w="1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BA34B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45F64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7</w:t>
            </w:r>
          </w:p>
        </w:tc>
        <w:tc>
          <w:tcPr>
            <w:tcW w:w="6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C75CB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1)</w:t>
            </w:r>
          </w:p>
        </w:tc>
        <w:tc>
          <w:tcPr>
            <w:tcW w:w="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FA6E4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250DF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53EE7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1)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AC6C3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7EC13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86874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1)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BCB8F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D073D" w14:textId="77777777" w:rsidR="00D17BB1" w:rsidRPr="006E3029" w:rsidRDefault="00D17BB1" w:rsidP="00D17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B8448" w14:textId="77777777" w:rsidR="00D17BB1" w:rsidRPr="006E3029" w:rsidRDefault="00D17BB1" w:rsidP="00D17B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E7ED3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40EC3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8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72BD4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1)**</w:t>
            </w:r>
          </w:p>
        </w:tc>
      </w:tr>
      <w:tr w:rsidR="00D17BB1" w:rsidRPr="006E3029" w14:paraId="48F9A91F" w14:textId="77777777" w:rsidTr="006E3029">
        <w:trPr>
          <w:trHeight w:val="315"/>
        </w:trPr>
        <w:tc>
          <w:tcPr>
            <w:tcW w:w="218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2EB52E5" w14:textId="5090EC01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</w:t>
            </w:r>
            <w:r w:rsidR="006D5D34"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iglycerides</w:t>
            </w: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 mg/dL†</w:t>
            </w:r>
          </w:p>
        </w:tc>
        <w:tc>
          <w:tcPr>
            <w:tcW w:w="1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81F97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0BC33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58.5</w:t>
            </w:r>
          </w:p>
        </w:tc>
        <w:tc>
          <w:tcPr>
            <w:tcW w:w="6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0A9ED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11.2)</w:t>
            </w:r>
          </w:p>
        </w:tc>
        <w:tc>
          <w:tcPr>
            <w:tcW w:w="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3A1D2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3BC06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21.6</w:t>
            </w:r>
          </w:p>
        </w:tc>
        <w:tc>
          <w:tcPr>
            <w:tcW w:w="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0F7A4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9.7)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910AA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12B8A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13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0288B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8.1)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04D6A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6AB29" w14:textId="77777777" w:rsidR="00D17BB1" w:rsidRPr="006E3029" w:rsidRDefault="00D17BB1" w:rsidP="00D17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36.9</w:t>
            </w:r>
          </w:p>
        </w:tc>
        <w:tc>
          <w:tcPr>
            <w:tcW w:w="9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0FA97" w14:textId="77777777" w:rsidR="00D17BB1" w:rsidRPr="006E3029" w:rsidRDefault="00D17BB1" w:rsidP="00D17B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13.9)</w:t>
            </w:r>
          </w:p>
        </w:tc>
        <w:tc>
          <w:tcPr>
            <w:tcW w:w="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A639F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CB2C3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47.1</w:t>
            </w:r>
          </w:p>
        </w:tc>
        <w:tc>
          <w:tcPr>
            <w:tcW w:w="8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2C12E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16.8)</w:t>
            </w:r>
          </w:p>
        </w:tc>
      </w:tr>
      <w:tr w:rsidR="00D17BB1" w:rsidRPr="006E3029" w14:paraId="18CF6D88" w14:textId="77777777" w:rsidTr="006E3029">
        <w:trPr>
          <w:trHeight w:val="315"/>
        </w:trPr>
        <w:tc>
          <w:tcPr>
            <w:tcW w:w="218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CD9F8EF" w14:textId="7408A9E1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</w:t>
            </w:r>
            <w:r w:rsidR="006D5D34"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iglycerides</w:t>
            </w: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, ln</w:t>
            </w:r>
          </w:p>
        </w:tc>
        <w:tc>
          <w:tcPr>
            <w:tcW w:w="1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FA72A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CD4E4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9</w:t>
            </w:r>
          </w:p>
        </w:tc>
        <w:tc>
          <w:tcPr>
            <w:tcW w:w="6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0187A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1)</w:t>
            </w:r>
          </w:p>
        </w:tc>
        <w:tc>
          <w:tcPr>
            <w:tcW w:w="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7DE82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FE111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7</w:t>
            </w:r>
          </w:p>
        </w:tc>
        <w:tc>
          <w:tcPr>
            <w:tcW w:w="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A19B8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1)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9B228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4B492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0319D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1)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C0F15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B5133" w14:textId="77777777" w:rsidR="00D17BB1" w:rsidRPr="006E3029" w:rsidRDefault="00D17BB1" w:rsidP="00D17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7</w:t>
            </w:r>
          </w:p>
        </w:tc>
        <w:tc>
          <w:tcPr>
            <w:tcW w:w="9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6F0AF" w14:textId="77777777" w:rsidR="00D17BB1" w:rsidRPr="006E3029" w:rsidRDefault="00D17BB1" w:rsidP="00D17B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1)**</w:t>
            </w:r>
          </w:p>
        </w:tc>
        <w:tc>
          <w:tcPr>
            <w:tcW w:w="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C5DA3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11DFD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.8</w:t>
            </w:r>
          </w:p>
        </w:tc>
        <w:tc>
          <w:tcPr>
            <w:tcW w:w="8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862B4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1)*</w:t>
            </w:r>
          </w:p>
        </w:tc>
      </w:tr>
      <w:tr w:rsidR="00D17BB1" w:rsidRPr="006E3029" w14:paraId="56E8EBCC" w14:textId="77777777" w:rsidTr="006E3029">
        <w:trPr>
          <w:trHeight w:val="315"/>
        </w:trPr>
        <w:tc>
          <w:tcPr>
            <w:tcW w:w="218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8A9C196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sCRP, mg/L†</w:t>
            </w:r>
          </w:p>
        </w:tc>
        <w:tc>
          <w:tcPr>
            <w:tcW w:w="1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486C3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2B690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8</w:t>
            </w:r>
          </w:p>
        </w:tc>
        <w:tc>
          <w:tcPr>
            <w:tcW w:w="6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29658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7)</w:t>
            </w:r>
          </w:p>
        </w:tc>
        <w:tc>
          <w:tcPr>
            <w:tcW w:w="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E7441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EA3A0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.5</w:t>
            </w:r>
          </w:p>
        </w:tc>
        <w:tc>
          <w:tcPr>
            <w:tcW w:w="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80BF1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9)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ED5B9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9E463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5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B7D10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8)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99325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EE574" w14:textId="77777777" w:rsidR="00D17BB1" w:rsidRPr="006E3029" w:rsidRDefault="00D17BB1" w:rsidP="00D17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58C73" w14:textId="77777777" w:rsidR="00D17BB1" w:rsidRPr="006E3029" w:rsidRDefault="00D17BB1" w:rsidP="00D17B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9F49E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A06E6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6.8</w:t>
            </w:r>
          </w:p>
        </w:tc>
        <w:tc>
          <w:tcPr>
            <w:tcW w:w="8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7738E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1.9)</w:t>
            </w:r>
          </w:p>
        </w:tc>
      </w:tr>
      <w:tr w:rsidR="00D17BB1" w:rsidRPr="006E3029" w14:paraId="647A3B19" w14:textId="77777777" w:rsidTr="006E3029">
        <w:trPr>
          <w:trHeight w:val="315"/>
        </w:trPr>
        <w:tc>
          <w:tcPr>
            <w:tcW w:w="218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0AAC973" w14:textId="45F66A05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hsCRP, ln</w:t>
            </w:r>
          </w:p>
        </w:tc>
        <w:tc>
          <w:tcPr>
            <w:tcW w:w="1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F2088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006DB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6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3C65D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1)</w:t>
            </w:r>
          </w:p>
        </w:tc>
        <w:tc>
          <w:tcPr>
            <w:tcW w:w="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DD093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77BBC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29717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1)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B253E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0BE34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D7BF9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1)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9EA4D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E8CED" w14:textId="77777777" w:rsidR="00D17BB1" w:rsidRPr="006E3029" w:rsidRDefault="00D17BB1" w:rsidP="00D17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12ACD" w14:textId="77777777" w:rsidR="00D17BB1" w:rsidRPr="006E3029" w:rsidRDefault="00D17BB1" w:rsidP="00D17B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3D7FB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1AC67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8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F9455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1)*</w:t>
            </w:r>
          </w:p>
        </w:tc>
      </w:tr>
      <w:tr w:rsidR="00D17BB1" w:rsidRPr="006E3029" w14:paraId="35AD7C75" w14:textId="77777777" w:rsidTr="006E3029">
        <w:trPr>
          <w:trHeight w:val="315"/>
        </w:trPr>
        <w:tc>
          <w:tcPr>
            <w:tcW w:w="218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03A1898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reatinine, mg/dL†</w:t>
            </w:r>
          </w:p>
        </w:tc>
        <w:tc>
          <w:tcPr>
            <w:tcW w:w="1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E4DAC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679C7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6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AAD45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0)</w:t>
            </w:r>
          </w:p>
        </w:tc>
        <w:tc>
          <w:tcPr>
            <w:tcW w:w="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61227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30CBB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C1C01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0)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B2EF1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483E1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42EA6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0)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E5CF7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12E39" w14:textId="77777777" w:rsidR="00D17BB1" w:rsidRPr="006E3029" w:rsidRDefault="00D17BB1" w:rsidP="00D17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706EA" w14:textId="77777777" w:rsidR="00D17BB1" w:rsidRPr="006E3029" w:rsidRDefault="00D17BB1" w:rsidP="00D17B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1376C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7D9D0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8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BE784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1)</w:t>
            </w:r>
          </w:p>
        </w:tc>
      </w:tr>
      <w:tr w:rsidR="00D17BB1" w:rsidRPr="006E3029" w14:paraId="68F2362D" w14:textId="77777777" w:rsidTr="006E3029">
        <w:trPr>
          <w:trHeight w:val="315"/>
        </w:trPr>
        <w:tc>
          <w:tcPr>
            <w:tcW w:w="218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B8C759C" w14:textId="52C4ACA2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reatinine, ln</w:t>
            </w:r>
          </w:p>
        </w:tc>
        <w:tc>
          <w:tcPr>
            <w:tcW w:w="1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8CB19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4475D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2</w:t>
            </w:r>
          </w:p>
        </w:tc>
        <w:tc>
          <w:tcPr>
            <w:tcW w:w="6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286FD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0)</w:t>
            </w:r>
          </w:p>
        </w:tc>
        <w:tc>
          <w:tcPr>
            <w:tcW w:w="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16756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61667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2</w:t>
            </w:r>
          </w:p>
        </w:tc>
        <w:tc>
          <w:tcPr>
            <w:tcW w:w="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61DD2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0)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2E82A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17C28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4EFC2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0)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ECE86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5DDD8" w14:textId="77777777" w:rsidR="00D17BB1" w:rsidRPr="006E3029" w:rsidRDefault="00D17BB1" w:rsidP="00D17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C885B" w14:textId="77777777" w:rsidR="00D17BB1" w:rsidRPr="006E3029" w:rsidRDefault="00D17BB1" w:rsidP="00D17B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7B936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948A1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2</w:t>
            </w:r>
          </w:p>
        </w:tc>
        <w:tc>
          <w:tcPr>
            <w:tcW w:w="8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40435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0)</w:t>
            </w:r>
          </w:p>
        </w:tc>
      </w:tr>
      <w:tr w:rsidR="00D17BB1" w:rsidRPr="006E3029" w14:paraId="1F9A2ED3" w14:textId="77777777" w:rsidTr="006E3029">
        <w:trPr>
          <w:trHeight w:val="315"/>
        </w:trPr>
        <w:tc>
          <w:tcPr>
            <w:tcW w:w="218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F153CC8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ST, IU/L†</w:t>
            </w:r>
          </w:p>
        </w:tc>
        <w:tc>
          <w:tcPr>
            <w:tcW w:w="1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995BA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1EEF1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4.2</w:t>
            </w:r>
          </w:p>
        </w:tc>
        <w:tc>
          <w:tcPr>
            <w:tcW w:w="6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85C61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2.3)</w:t>
            </w:r>
          </w:p>
        </w:tc>
        <w:tc>
          <w:tcPr>
            <w:tcW w:w="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CE45B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15F35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.9</w:t>
            </w:r>
          </w:p>
        </w:tc>
        <w:tc>
          <w:tcPr>
            <w:tcW w:w="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E6087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1.1)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9E0A6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C36B0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0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AFDD7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1.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8FD58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BE372" w14:textId="77777777" w:rsidR="00D17BB1" w:rsidRPr="006E3029" w:rsidRDefault="00D17BB1" w:rsidP="00D17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17B62" w14:textId="77777777" w:rsidR="00D17BB1" w:rsidRPr="006E3029" w:rsidRDefault="00D17BB1" w:rsidP="00D17B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738D0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B7813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4.0</w:t>
            </w:r>
          </w:p>
        </w:tc>
        <w:tc>
          <w:tcPr>
            <w:tcW w:w="8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A5C0D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1.6)</w:t>
            </w:r>
          </w:p>
        </w:tc>
      </w:tr>
      <w:tr w:rsidR="00D17BB1" w:rsidRPr="006E3029" w14:paraId="65DB379C" w14:textId="77777777" w:rsidTr="006E3029">
        <w:trPr>
          <w:trHeight w:val="315"/>
        </w:trPr>
        <w:tc>
          <w:tcPr>
            <w:tcW w:w="218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9030ECB" w14:textId="315EE7E4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ST, ln</w:t>
            </w:r>
          </w:p>
        </w:tc>
        <w:tc>
          <w:tcPr>
            <w:tcW w:w="1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B8027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01C21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1</w:t>
            </w:r>
          </w:p>
        </w:tc>
        <w:tc>
          <w:tcPr>
            <w:tcW w:w="6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3EE29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1)</w:t>
            </w:r>
          </w:p>
        </w:tc>
        <w:tc>
          <w:tcPr>
            <w:tcW w:w="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48260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A4A82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0</w:t>
            </w:r>
          </w:p>
        </w:tc>
        <w:tc>
          <w:tcPr>
            <w:tcW w:w="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92874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1D211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4AD8A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27F65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E0D9F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D74FD" w14:textId="77777777" w:rsidR="00D17BB1" w:rsidRPr="006E3029" w:rsidRDefault="00D17BB1" w:rsidP="00D17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DDAC9" w14:textId="77777777" w:rsidR="00D17BB1" w:rsidRPr="006E3029" w:rsidRDefault="00D17BB1" w:rsidP="00D17B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F38CC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2B38A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1</w:t>
            </w:r>
          </w:p>
        </w:tc>
        <w:tc>
          <w:tcPr>
            <w:tcW w:w="8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E8F45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1)</w:t>
            </w:r>
          </w:p>
        </w:tc>
      </w:tr>
      <w:tr w:rsidR="00D17BB1" w:rsidRPr="006E3029" w14:paraId="1A57E38C" w14:textId="77777777" w:rsidTr="006E3029">
        <w:trPr>
          <w:trHeight w:val="315"/>
        </w:trPr>
        <w:tc>
          <w:tcPr>
            <w:tcW w:w="2189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5F14AF1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LT, IU/L†</w:t>
            </w:r>
          </w:p>
        </w:tc>
        <w:tc>
          <w:tcPr>
            <w:tcW w:w="1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4CF47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09475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8.8</w:t>
            </w:r>
          </w:p>
        </w:tc>
        <w:tc>
          <w:tcPr>
            <w:tcW w:w="6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C3926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2.9)</w:t>
            </w:r>
          </w:p>
        </w:tc>
        <w:tc>
          <w:tcPr>
            <w:tcW w:w="10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94F2E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F729A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1.7</w:t>
            </w:r>
          </w:p>
        </w:tc>
        <w:tc>
          <w:tcPr>
            <w:tcW w:w="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C3E16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1.0)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6980C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3FE32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1.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B84FB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1.2)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9493B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B482E" w14:textId="77777777" w:rsidR="00D17BB1" w:rsidRPr="006E3029" w:rsidRDefault="00D17BB1" w:rsidP="00D17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CEE31" w14:textId="77777777" w:rsidR="00D17BB1" w:rsidRPr="006E3029" w:rsidRDefault="00D17BB1" w:rsidP="00D17B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AB3C8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FBB5F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0.0</w:t>
            </w:r>
          </w:p>
        </w:tc>
        <w:tc>
          <w:tcPr>
            <w:tcW w:w="8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422CD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3.1)</w:t>
            </w:r>
          </w:p>
        </w:tc>
      </w:tr>
      <w:tr w:rsidR="00D17BB1" w:rsidRPr="006E3029" w14:paraId="734E4CAF" w14:textId="77777777" w:rsidTr="006E3029">
        <w:trPr>
          <w:trHeight w:val="315"/>
        </w:trPr>
        <w:tc>
          <w:tcPr>
            <w:tcW w:w="2189" w:type="dxa"/>
            <w:tcBorders>
              <w:bottom w:val="single" w:sz="6" w:space="0" w:color="000000" w:themeColor="text1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8C139DE" w14:textId="00420E9B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ALT, ln</w:t>
            </w:r>
          </w:p>
        </w:tc>
        <w:tc>
          <w:tcPr>
            <w:tcW w:w="109" w:type="dxa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5C27A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2B171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2</w:t>
            </w:r>
          </w:p>
        </w:tc>
        <w:tc>
          <w:tcPr>
            <w:tcW w:w="624" w:type="dxa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DFDD7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1)</w:t>
            </w:r>
          </w:p>
        </w:tc>
        <w:tc>
          <w:tcPr>
            <w:tcW w:w="108" w:type="dxa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FE704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25" w:type="dxa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E49FC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0</w:t>
            </w:r>
          </w:p>
        </w:tc>
        <w:tc>
          <w:tcPr>
            <w:tcW w:w="887" w:type="dxa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937F7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0)**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4DC77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AA3FD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0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1E3D3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1)**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DD100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79B15" w14:textId="77777777" w:rsidR="00D17BB1" w:rsidRPr="006E3029" w:rsidRDefault="00D17BB1" w:rsidP="00D17B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949" w:type="dxa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5434E" w14:textId="77777777" w:rsidR="00D17BB1" w:rsidRPr="006E3029" w:rsidRDefault="00D17BB1" w:rsidP="00D17BB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2" w:type="dxa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3D689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5" w:type="dxa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A1F62" w14:textId="77777777" w:rsidR="00D17BB1" w:rsidRPr="006E3029" w:rsidRDefault="00D17BB1" w:rsidP="00BA59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.2</w:t>
            </w:r>
          </w:p>
        </w:tc>
        <w:tc>
          <w:tcPr>
            <w:tcW w:w="801" w:type="dxa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2D5BB" w14:textId="77777777" w:rsidR="00D17BB1" w:rsidRPr="006E3029" w:rsidRDefault="00D17BB1" w:rsidP="00BA59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6E302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(0.1)</w:t>
            </w:r>
          </w:p>
        </w:tc>
      </w:tr>
    </w:tbl>
    <w:p w14:paraId="153358BB" w14:textId="77777777" w:rsidR="006E3029" w:rsidRPr="006E3029" w:rsidRDefault="006E3029" w:rsidP="00D17BB1">
      <w:pPr>
        <w:rPr>
          <w:rFonts w:ascii="Times New Roman" w:hAnsi="Times New Roman" w:cs="Times New Roman"/>
          <w:sz w:val="2"/>
          <w:szCs w:val="2"/>
        </w:rPr>
      </w:pPr>
    </w:p>
    <w:p w14:paraId="4E04F059" w14:textId="34254776" w:rsidR="00E661CF" w:rsidRDefault="00E661CF" w:rsidP="00D17B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Values are mean (SE). Estimated means and standard errors were derived from linear mixed-effects models using maximum likelihood approach with an unstructured covariance matrix. Covariates included: baseline age, sex, race, and metformin use. This table includes only variables that demonstrated non-normal distributions and required sensitivity analysis. Results are shown for both models including all observations (without exclusion of the top 1% of values) and models using log-transformed variables. Ln log-transformed. </w:t>
      </w:r>
      <w:r w:rsidRPr="0010434B">
        <w:rPr>
          <w:rFonts w:ascii="Times New Roman" w:hAnsi="Times New Roman" w:cs="Times New Roman"/>
        </w:rPr>
        <w:t>All p-values are compared to baseline. * p&lt;0.05, ** p&lt;0.01, *** p&lt;0.001. Abbreviations: HOMA-IR, homeostatic model assessment for insulin resistance</w:t>
      </w:r>
      <w:r>
        <w:rPr>
          <w:rFonts w:ascii="Times New Roman" w:hAnsi="Times New Roman" w:cs="Times New Roman"/>
        </w:rPr>
        <w:t xml:space="preserve">; </w:t>
      </w:r>
      <w:r w:rsidRPr="0010434B">
        <w:rPr>
          <w:rFonts w:ascii="Times New Roman" w:hAnsi="Times New Roman" w:cs="Times New Roman"/>
        </w:rPr>
        <w:t>hsCRP, Highly Sensitive C-Reactive Protein; AST, Aspartate Aminotransferase; ALT, Alanine Aminotransferase</w:t>
      </w:r>
    </w:p>
    <w:p w14:paraId="1A410093" w14:textId="12A34EAC" w:rsidR="00D17BB1" w:rsidRDefault="00D17BB1">
      <w:pPr>
        <w:rPr>
          <w:rFonts w:ascii="Times New Roman" w:hAnsi="Times New Roman" w:cs="Times New Roman"/>
        </w:rPr>
      </w:pPr>
      <w:r w:rsidRPr="0010434B">
        <w:rPr>
          <w:rFonts w:ascii="Times New Roman" w:hAnsi="Times New Roman" w:cs="Times New Roman"/>
        </w:rPr>
        <w:tab/>
      </w:r>
    </w:p>
    <w:p w14:paraId="35DA88D5" w14:textId="77777777" w:rsidR="00D17BB1" w:rsidRDefault="00D17BB1">
      <w:pPr>
        <w:rPr>
          <w:rFonts w:ascii="Times New Roman" w:hAnsi="Times New Roman" w:cs="Times New Roman"/>
        </w:rPr>
      </w:pPr>
    </w:p>
    <w:p w14:paraId="55A3DDB0" w14:textId="77777777" w:rsidR="00E661CF" w:rsidRDefault="00E661CF">
      <w:pPr>
        <w:rPr>
          <w:rFonts w:ascii="Times New Roman" w:hAnsi="Times New Roman" w:cs="Times New Roman"/>
        </w:rPr>
      </w:pPr>
    </w:p>
    <w:p w14:paraId="62756720" w14:textId="77777777" w:rsidR="00F82A7F" w:rsidRDefault="00F82A7F">
      <w:pPr>
        <w:rPr>
          <w:rFonts w:ascii="Times New Roman" w:hAnsi="Times New Roman" w:cs="Times New Roman"/>
        </w:rPr>
      </w:pPr>
    </w:p>
    <w:p w14:paraId="5A5F7818" w14:textId="77777777" w:rsidR="00D17BB1" w:rsidRDefault="00D17BB1">
      <w:pPr>
        <w:rPr>
          <w:rFonts w:ascii="Times New Roman" w:hAnsi="Times New Roman" w:cs="Times New Roman"/>
        </w:rPr>
      </w:pPr>
    </w:p>
    <w:p w14:paraId="6D774E94" w14:textId="77777777" w:rsidR="00D17BB1" w:rsidRDefault="00D17BB1">
      <w:pPr>
        <w:rPr>
          <w:rFonts w:ascii="Times New Roman" w:hAnsi="Times New Roman" w:cs="Times New Roman"/>
        </w:rPr>
      </w:pPr>
    </w:p>
    <w:p w14:paraId="6484E015" w14:textId="77777777" w:rsidR="006E3029" w:rsidRDefault="006E3029">
      <w:pPr>
        <w:rPr>
          <w:rFonts w:ascii="Times New Roman" w:hAnsi="Times New Roman" w:cs="Times New Roman"/>
        </w:rPr>
      </w:pPr>
    </w:p>
    <w:p w14:paraId="69316F88" w14:textId="77777777" w:rsidR="00D17BB1" w:rsidRDefault="00D17BB1">
      <w:pPr>
        <w:rPr>
          <w:rFonts w:ascii="Times New Roman" w:hAnsi="Times New Roman" w:cs="Times New Roman"/>
        </w:rPr>
      </w:pPr>
    </w:p>
    <w:p w14:paraId="1D36919A" w14:textId="4B55A739" w:rsidR="00D1708E" w:rsidRDefault="00720E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 w:rsidR="00D17BB1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 w:rsidRPr="00720E67">
        <w:rPr>
          <w:rFonts w:ascii="Times New Roman" w:hAnsi="Times New Roman" w:cs="Times New Roman"/>
        </w:rPr>
        <w:t>Glycemic and weight outcomes at 5 years among completers (N=45)</w:t>
      </w:r>
      <w:r>
        <w:rPr>
          <w:rFonts w:ascii="Times New Roman" w:hAnsi="Times New Roman" w:cs="Times New Roman"/>
        </w:rPr>
        <w:t>.</w:t>
      </w:r>
    </w:p>
    <w:tbl>
      <w:tblPr>
        <w:tblW w:w="89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2"/>
        <w:gridCol w:w="104"/>
        <w:gridCol w:w="1546"/>
        <w:gridCol w:w="105"/>
        <w:gridCol w:w="1393"/>
        <w:gridCol w:w="105"/>
        <w:gridCol w:w="2585"/>
      </w:tblGrid>
      <w:tr w:rsidR="00B16384" w:rsidRPr="00720E67" w14:paraId="4BF66B4B" w14:textId="77777777" w:rsidTr="00720E67">
        <w:trPr>
          <w:trHeight w:val="315"/>
        </w:trPr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950E33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E9737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BE6E9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seline (SE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62887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D7924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 years (SE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D3977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5" w:type="dxa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24679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ange from baseline (SE)</w:t>
            </w:r>
          </w:p>
        </w:tc>
      </w:tr>
      <w:tr w:rsidR="00B16384" w:rsidRPr="00720E67" w14:paraId="0075789C" w14:textId="77777777" w:rsidTr="00720E67">
        <w:trPr>
          <w:trHeight w:val="315"/>
        </w:trPr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7F0632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moglobin A1c (%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1D7FDB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BEF0A3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9 (0.0)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2295A1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D2F0FF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9 (0.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742041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5" w:type="dxa"/>
            <w:tcBorders>
              <w:top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06519C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5 (0.06)</w:t>
            </w:r>
          </w:p>
        </w:tc>
      </w:tr>
      <w:tr w:rsidR="00B16384" w:rsidRPr="00720E67" w14:paraId="4F7F8C6D" w14:textId="77777777" w:rsidTr="00720E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A0AF38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sting glucose (mg/dL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6EDA2C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B4C5B0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0.9 (2.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10ECF2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5ECAFE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.0 (2.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9E4C44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E085F2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4.0 (2.5)</w:t>
            </w:r>
          </w:p>
        </w:tc>
      </w:tr>
      <w:tr w:rsidR="00B16384" w:rsidRPr="00720E67" w14:paraId="4AD4FEA6" w14:textId="77777777" w:rsidTr="00720E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3B0092" w14:textId="4491C929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sting insulin (mIU/L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91CC1C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503DBD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.7 (1.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5D6741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4F2286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6 (1.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EC3676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F22728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.1 (2.0) *</w:t>
            </w:r>
          </w:p>
        </w:tc>
      </w:tr>
      <w:tr w:rsidR="00B16384" w:rsidRPr="00720E67" w14:paraId="67047DE8" w14:textId="77777777" w:rsidTr="006940CC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3A0D54" w14:textId="3EFE3AC0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MA-IR (insulin-derived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1E465B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7DC7AF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9 (0.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624802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7160DA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5 (0.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9D42CB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18370C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4 (0.6) *</w:t>
            </w:r>
          </w:p>
        </w:tc>
      </w:tr>
      <w:tr w:rsidR="00B16384" w:rsidRPr="00720E67" w14:paraId="7310AC8E" w14:textId="77777777" w:rsidTr="006940CC">
        <w:trPr>
          <w:trHeight w:val="315"/>
        </w:trPr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5F101D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ight (kg)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F9F26B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D5AA18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9.7 (3.6)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EB2F89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8B8C48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.9 (3.2)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91AD8D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5" w:type="dxa"/>
            <w:tcBorders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BBDCC0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6.8 (1.7) ***</w:t>
            </w:r>
          </w:p>
        </w:tc>
      </w:tr>
    </w:tbl>
    <w:p w14:paraId="0D0F3A0B" w14:textId="77777777" w:rsidR="006940CC" w:rsidRPr="006940CC" w:rsidRDefault="006940CC" w:rsidP="006940CC">
      <w:pPr>
        <w:spacing w:before="120" w:after="0" w:line="240" w:lineRule="auto"/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</w:pPr>
      <w:r w:rsidRPr="006940C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Note</w:t>
      </w:r>
      <w:r w:rsidRPr="006940C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. Estimated means and standard errors were derived from linear mixed effect models using a maximum likelihood approach with the following covariates: baseline age, sex, race, and metformin use. *p&lt;0.05, ***p&lt;0.001 </w:t>
      </w:r>
      <w:r w:rsidRPr="006940C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bbreviations</w:t>
      </w:r>
      <w:r w:rsidRPr="006940C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 HOMA-IR, homeostatic model assessment for insulin resistance</w:t>
      </w:r>
    </w:p>
    <w:p w14:paraId="1C327597" w14:textId="77777777" w:rsidR="006940CC" w:rsidRPr="006940CC" w:rsidRDefault="006940CC" w:rsidP="006940C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5B733BB" w14:textId="77777777" w:rsidR="00720E67" w:rsidRDefault="00720E67">
      <w:pPr>
        <w:rPr>
          <w:rFonts w:ascii="Times New Roman" w:hAnsi="Times New Roman" w:cs="Times New Roman"/>
        </w:rPr>
      </w:pPr>
    </w:p>
    <w:p w14:paraId="33214037" w14:textId="77777777" w:rsidR="006940CC" w:rsidRDefault="006940CC">
      <w:pPr>
        <w:rPr>
          <w:rFonts w:ascii="Times New Roman" w:hAnsi="Times New Roman" w:cs="Times New Roman"/>
        </w:rPr>
      </w:pPr>
    </w:p>
    <w:p w14:paraId="02FA17B8" w14:textId="77777777" w:rsidR="006940CC" w:rsidRDefault="006940CC">
      <w:pPr>
        <w:rPr>
          <w:rFonts w:ascii="Times New Roman" w:hAnsi="Times New Roman" w:cs="Times New Roman"/>
        </w:rPr>
      </w:pPr>
    </w:p>
    <w:p w14:paraId="12F4954E" w14:textId="77777777" w:rsidR="006940CC" w:rsidRDefault="006940CC">
      <w:pPr>
        <w:rPr>
          <w:rFonts w:ascii="Times New Roman" w:hAnsi="Times New Roman" w:cs="Times New Roman"/>
        </w:rPr>
      </w:pPr>
    </w:p>
    <w:p w14:paraId="33E30D48" w14:textId="77777777" w:rsidR="006940CC" w:rsidRDefault="006940CC">
      <w:pPr>
        <w:rPr>
          <w:rFonts w:ascii="Times New Roman" w:hAnsi="Times New Roman" w:cs="Times New Roman"/>
        </w:rPr>
      </w:pPr>
    </w:p>
    <w:p w14:paraId="06916C09" w14:textId="77777777" w:rsidR="006940CC" w:rsidRDefault="006940CC">
      <w:pPr>
        <w:rPr>
          <w:rFonts w:ascii="Times New Roman" w:hAnsi="Times New Roman" w:cs="Times New Roman"/>
        </w:rPr>
      </w:pPr>
    </w:p>
    <w:p w14:paraId="1E9C518F" w14:textId="77777777" w:rsidR="006940CC" w:rsidRDefault="006940CC">
      <w:pPr>
        <w:rPr>
          <w:rFonts w:ascii="Times New Roman" w:hAnsi="Times New Roman" w:cs="Times New Roman"/>
        </w:rPr>
      </w:pPr>
    </w:p>
    <w:p w14:paraId="6B4D0B17" w14:textId="77777777" w:rsidR="006940CC" w:rsidRDefault="006940CC">
      <w:pPr>
        <w:rPr>
          <w:rFonts w:ascii="Times New Roman" w:hAnsi="Times New Roman" w:cs="Times New Roman"/>
        </w:rPr>
      </w:pPr>
    </w:p>
    <w:p w14:paraId="32AABA7A" w14:textId="77777777" w:rsidR="006940CC" w:rsidRDefault="006940CC">
      <w:pPr>
        <w:rPr>
          <w:rFonts w:ascii="Times New Roman" w:hAnsi="Times New Roman" w:cs="Times New Roman"/>
        </w:rPr>
      </w:pPr>
    </w:p>
    <w:p w14:paraId="2EEEAD81" w14:textId="77777777" w:rsidR="006940CC" w:rsidRDefault="006940CC">
      <w:pPr>
        <w:rPr>
          <w:rFonts w:ascii="Times New Roman" w:hAnsi="Times New Roman" w:cs="Times New Roman"/>
        </w:rPr>
      </w:pPr>
    </w:p>
    <w:p w14:paraId="5F976CE1" w14:textId="77777777" w:rsidR="006940CC" w:rsidRDefault="006940CC">
      <w:pPr>
        <w:rPr>
          <w:rFonts w:ascii="Times New Roman" w:hAnsi="Times New Roman" w:cs="Times New Roman"/>
        </w:rPr>
      </w:pPr>
    </w:p>
    <w:p w14:paraId="53474083" w14:textId="77777777" w:rsidR="006940CC" w:rsidRDefault="006940CC">
      <w:pPr>
        <w:rPr>
          <w:rFonts w:ascii="Times New Roman" w:hAnsi="Times New Roman" w:cs="Times New Roman"/>
        </w:rPr>
      </w:pPr>
    </w:p>
    <w:p w14:paraId="0606D502" w14:textId="77777777" w:rsidR="006940CC" w:rsidRDefault="006940CC">
      <w:pPr>
        <w:rPr>
          <w:rFonts w:ascii="Times New Roman" w:hAnsi="Times New Roman" w:cs="Times New Roman"/>
        </w:rPr>
      </w:pPr>
    </w:p>
    <w:p w14:paraId="0C6C3096" w14:textId="77777777" w:rsidR="006940CC" w:rsidRDefault="006940CC">
      <w:pPr>
        <w:rPr>
          <w:rFonts w:ascii="Times New Roman" w:hAnsi="Times New Roman" w:cs="Times New Roman"/>
        </w:rPr>
      </w:pPr>
    </w:p>
    <w:p w14:paraId="20A9FD87" w14:textId="77777777" w:rsidR="006940CC" w:rsidRDefault="006940CC">
      <w:pPr>
        <w:rPr>
          <w:rFonts w:ascii="Times New Roman" w:hAnsi="Times New Roman" w:cs="Times New Roman"/>
        </w:rPr>
      </w:pPr>
    </w:p>
    <w:p w14:paraId="41839CCD" w14:textId="77777777" w:rsidR="006940CC" w:rsidRDefault="006940CC">
      <w:pPr>
        <w:rPr>
          <w:rFonts w:ascii="Times New Roman" w:hAnsi="Times New Roman" w:cs="Times New Roman"/>
        </w:rPr>
      </w:pPr>
    </w:p>
    <w:p w14:paraId="6D2EF65B" w14:textId="77777777" w:rsidR="006940CC" w:rsidRDefault="006940CC">
      <w:pPr>
        <w:rPr>
          <w:rFonts w:ascii="Times New Roman" w:hAnsi="Times New Roman" w:cs="Times New Roman"/>
        </w:rPr>
      </w:pPr>
    </w:p>
    <w:p w14:paraId="56FA7E84" w14:textId="77777777" w:rsidR="006940CC" w:rsidRDefault="006940CC">
      <w:pPr>
        <w:rPr>
          <w:rFonts w:ascii="Times New Roman" w:hAnsi="Times New Roman" w:cs="Times New Roman"/>
        </w:rPr>
      </w:pPr>
    </w:p>
    <w:p w14:paraId="159B6018" w14:textId="1EA8BEE7" w:rsidR="00720E67" w:rsidRDefault="00720E67">
      <w:pPr>
        <w:rPr>
          <w:rFonts w:ascii="Times New Roman" w:hAnsi="Times New Roman" w:cs="Times New Roman"/>
        </w:rPr>
      </w:pPr>
      <w:r w:rsidRPr="00720E67">
        <w:rPr>
          <w:rFonts w:ascii="Times New Roman" w:hAnsi="Times New Roman" w:cs="Times New Roman"/>
        </w:rPr>
        <w:lastRenderedPageBreak/>
        <w:t xml:space="preserve">Supplementary Table </w:t>
      </w:r>
      <w:r w:rsidR="00D17BB1">
        <w:rPr>
          <w:rFonts w:ascii="Times New Roman" w:hAnsi="Times New Roman" w:cs="Times New Roman"/>
        </w:rPr>
        <w:t>3</w:t>
      </w:r>
      <w:r w:rsidRPr="00720E67">
        <w:rPr>
          <w:rFonts w:ascii="Times New Roman" w:hAnsi="Times New Roman" w:cs="Times New Roman"/>
        </w:rPr>
        <w:t xml:space="preserve">. </w:t>
      </w:r>
      <w:r w:rsidR="006940CC" w:rsidRPr="00720E67">
        <w:rPr>
          <w:rFonts w:ascii="Times New Roman" w:hAnsi="Times New Roman" w:cs="Times New Roman"/>
        </w:rPr>
        <w:t>Two-year</w:t>
      </w:r>
      <w:r w:rsidRPr="00720E67">
        <w:rPr>
          <w:rFonts w:ascii="Times New Roman" w:hAnsi="Times New Roman" w:cs="Times New Roman"/>
        </w:rPr>
        <w:t xml:space="preserve"> clinical characteristics difference between those consented versus those declined to long-term follow-up</w:t>
      </w:r>
      <w:r>
        <w:rPr>
          <w:rFonts w:ascii="Times New Roman" w:hAnsi="Times New Roman" w:cs="Times New Roman"/>
        </w:rPr>
        <w:t>.</w:t>
      </w:r>
    </w:p>
    <w:tbl>
      <w:tblPr>
        <w:tblW w:w="90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0"/>
        <w:gridCol w:w="110"/>
        <w:gridCol w:w="2379"/>
        <w:gridCol w:w="110"/>
        <w:gridCol w:w="2351"/>
        <w:gridCol w:w="110"/>
        <w:gridCol w:w="880"/>
      </w:tblGrid>
      <w:tr w:rsidR="00720E67" w:rsidRPr="00720E67" w14:paraId="2E6D6D6E" w14:textId="77777777" w:rsidTr="00720E67">
        <w:trPr>
          <w:trHeight w:val="315"/>
        </w:trPr>
        <w:tc>
          <w:tcPr>
            <w:tcW w:w="3150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F8A53" w14:textId="37B56984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inical Characteristics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A4448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79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A457D" w14:textId="7E84AE26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sented to 5-year Extension</w:t>
            </w: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(</w:t>
            </w:r>
            <w:r w:rsidR="007B0DD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=58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8AEC2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AEA57" w14:textId="77777777" w:rsid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clined 5-year Extension</w:t>
            </w:r>
          </w:p>
          <w:p w14:paraId="1894F849" w14:textId="5270B749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="007B0DD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=14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5B7A7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80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33ECF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</w:t>
            </w:r>
          </w:p>
        </w:tc>
      </w:tr>
      <w:tr w:rsidR="00720E67" w:rsidRPr="00720E67" w14:paraId="4D7B59FA" w14:textId="77777777" w:rsidTr="00720E67">
        <w:trPr>
          <w:trHeight w:val="315"/>
        </w:trPr>
        <w:tc>
          <w:tcPr>
            <w:tcW w:w="31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E0FCE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ight (kg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12AA1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D1F54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.0 (21.1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7C63D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CDB24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.5 (21.3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FCAC6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2C779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720E67" w:rsidRPr="00720E67" w14:paraId="5A2316D6" w14:textId="77777777" w:rsidTr="00720E67">
        <w:trPr>
          <w:trHeight w:val="315"/>
        </w:trPr>
        <w:tc>
          <w:tcPr>
            <w:tcW w:w="31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7B0AD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bA1c (%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1A30E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9317E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7 (0.3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C8DB4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537E9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0 (0.2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ED9B5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2DC87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720E67" w:rsidRPr="00720E67" w14:paraId="35B20552" w14:textId="77777777" w:rsidTr="00720E67">
        <w:trPr>
          <w:trHeight w:val="315"/>
        </w:trPr>
        <w:tc>
          <w:tcPr>
            <w:tcW w:w="31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FE9E2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sting glucose (mg/dL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C4A49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A9B6E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.9 (13.2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97453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051D1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0.3 (18.3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FAB92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5E86B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720E67" w:rsidRPr="00720E67" w14:paraId="65EF32CA" w14:textId="77777777" w:rsidTr="00720E67">
        <w:trPr>
          <w:trHeight w:val="315"/>
        </w:trPr>
        <w:tc>
          <w:tcPr>
            <w:tcW w:w="31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2FA54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sting insulin (mIU/L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A0C56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7EBF9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7 (9.5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49A27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AC8A7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7 (9.8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05328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310FA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720E67" w:rsidRPr="00720E67" w14:paraId="268F21C9" w14:textId="77777777" w:rsidTr="00720E67">
        <w:trPr>
          <w:trHeight w:val="315"/>
        </w:trPr>
        <w:tc>
          <w:tcPr>
            <w:tcW w:w="31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C65C6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iglycerides (mg/dL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9101B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BB7F9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4.5 (61.0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D8EF8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28CD2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9 (23.1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12E20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379A9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720E67" w:rsidRPr="00720E67" w14:paraId="0BA36952" w14:textId="77777777" w:rsidTr="00720E67">
        <w:trPr>
          <w:trHeight w:val="315"/>
        </w:trPr>
        <w:tc>
          <w:tcPr>
            <w:tcW w:w="31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FEA3E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Total cholesterol (mg/dL) 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A3EA3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1E58E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5.4 (50.0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05979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5251C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8.9 (17.2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D9F2D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072DE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720E67" w:rsidRPr="00720E67" w14:paraId="3A8CA724" w14:textId="77777777" w:rsidTr="00720E67">
        <w:trPr>
          <w:trHeight w:val="315"/>
        </w:trPr>
        <w:tc>
          <w:tcPr>
            <w:tcW w:w="31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C2AE2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DL-cholesterol (mg/dL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5ED81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539B1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6.4 (44.3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30E3F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663A7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8.4 (14.3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9AC33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FF2A7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720E67" w:rsidRPr="00720E67" w14:paraId="455E1F9B" w14:textId="77777777" w:rsidTr="00720E67">
        <w:trPr>
          <w:trHeight w:val="315"/>
        </w:trPr>
        <w:tc>
          <w:tcPr>
            <w:tcW w:w="31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4EBF1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DL-cholesterol (mg/dL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C4A8E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4E06E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.2 (18.2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2DAAB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B8B85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.6 (9.9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4260A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4145D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720E67" w:rsidRPr="00720E67" w14:paraId="60B415BB" w14:textId="77777777" w:rsidTr="00720E67">
        <w:trPr>
          <w:trHeight w:val="315"/>
        </w:trPr>
        <w:tc>
          <w:tcPr>
            <w:tcW w:w="31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F65C2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Non-HDL-cholesterol (mg/dL) 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FA541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3B063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7.3 (50.5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2B6E2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ECBC0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6.3 (17.2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B61CF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432F7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720E67" w:rsidRPr="00720E67" w14:paraId="71FE5F08" w14:textId="77777777" w:rsidTr="00720E67">
        <w:trPr>
          <w:trHeight w:val="315"/>
        </w:trPr>
        <w:tc>
          <w:tcPr>
            <w:tcW w:w="31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28544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olipoprotein B (mg/dL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F75D8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8A7C6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.4 (30.5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93BA2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1947C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8.0 (7.7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A42B3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D84D9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720E67" w:rsidRPr="00720E67" w14:paraId="757EBF64" w14:textId="77777777" w:rsidTr="00720E67">
        <w:trPr>
          <w:trHeight w:val="315"/>
        </w:trPr>
        <w:tc>
          <w:tcPr>
            <w:tcW w:w="31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0ACD1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olipoprotein A1 (mg/dL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2B1F5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1CA4A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3.0 (34.6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A3AE6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23E01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3.0 (27.3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18BE5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0C0BC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720E67" w:rsidRPr="00720E67" w14:paraId="5BC16ED5" w14:textId="77777777" w:rsidTr="00720E67">
        <w:trPr>
          <w:trHeight w:val="315"/>
        </w:trPr>
        <w:tc>
          <w:tcPr>
            <w:tcW w:w="31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14A07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s C-reactive protein (nmol/L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1BB31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74008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1 (6.5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06F10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191E7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6 (9.2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723A2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EDA16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720E67" w:rsidRPr="00720E67" w14:paraId="0EA449C0" w14:textId="77777777" w:rsidTr="00720E67">
        <w:trPr>
          <w:trHeight w:val="315"/>
        </w:trPr>
        <w:tc>
          <w:tcPr>
            <w:tcW w:w="31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5D059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ite blood cell (kcumm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6C08D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58903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4 (1.8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5FCE0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2ED79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3 (1.9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D3278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5F492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720E67" w:rsidRPr="00720E67" w14:paraId="385F04D0" w14:textId="77777777" w:rsidTr="00720E67">
        <w:trPr>
          <w:trHeight w:val="315"/>
        </w:trPr>
        <w:tc>
          <w:tcPr>
            <w:tcW w:w="31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E13E1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T (U/L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D835D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584D1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.9 (8.8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50D55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D53B0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.0 (4.3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070AA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EE8A0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720E67" w:rsidRPr="00720E67" w14:paraId="5B31633C" w14:textId="77777777" w:rsidTr="00720E67">
        <w:trPr>
          <w:trHeight w:val="315"/>
        </w:trPr>
        <w:tc>
          <w:tcPr>
            <w:tcW w:w="31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86C5E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T (U/L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20C97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9F0C5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.4 (5.4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68F55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57A95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4 (1.6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C83A4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2F86E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720E67" w:rsidRPr="00720E67" w14:paraId="10E038DC" w14:textId="77777777" w:rsidTr="00720E67">
        <w:trPr>
          <w:trHeight w:val="315"/>
        </w:trPr>
        <w:tc>
          <w:tcPr>
            <w:tcW w:w="31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8D562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LP (U/L) 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EC940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B5C05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.4 (16.6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5CF09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44DFB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.9 (14.6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07B7C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E3410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720E67" w:rsidRPr="00720E67" w14:paraId="35D7213D" w14:textId="77777777" w:rsidTr="00720E67">
        <w:trPr>
          <w:trHeight w:val="315"/>
        </w:trPr>
        <w:tc>
          <w:tcPr>
            <w:tcW w:w="31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20ABF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ilirubin (mg/dL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2E50D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A0F3F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 (0.2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7B076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99122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 (0.1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19F45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7CC57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720E67" w:rsidRPr="00720E67" w14:paraId="40B5494F" w14:textId="77777777" w:rsidTr="00720E67">
        <w:trPr>
          <w:trHeight w:val="315"/>
        </w:trPr>
        <w:tc>
          <w:tcPr>
            <w:tcW w:w="31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2EFC3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UN (mg/dL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4D411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89447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5 (5.5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D2443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4E838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0 (3.0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D89ED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14447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720E67" w:rsidRPr="00720E67" w14:paraId="73DD536B" w14:textId="77777777" w:rsidTr="00720E67">
        <w:trPr>
          <w:trHeight w:val="315"/>
        </w:trPr>
        <w:tc>
          <w:tcPr>
            <w:tcW w:w="31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A3CA9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eatinine (mg/dL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5D485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6C3D7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 (0.3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3DA8F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4766B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 (0.1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FB1E1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7B164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720E67" w:rsidRPr="00720E67" w14:paraId="6093AD58" w14:textId="77777777" w:rsidTr="00720E67">
        <w:trPr>
          <w:trHeight w:val="315"/>
        </w:trPr>
        <w:tc>
          <w:tcPr>
            <w:tcW w:w="315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62716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GFR (mL/min/1.73m</w:t>
            </w:r>
            <w:r w:rsidRPr="00720E67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2</w:t>
            </w: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62A2C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C8FC9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.9 (13.0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4D587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08F23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.6 (7.2)</w:t>
            </w:r>
          </w:p>
        </w:tc>
        <w:tc>
          <w:tcPr>
            <w:tcW w:w="1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FE531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85A79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720E67" w:rsidRPr="00720E67" w14:paraId="5350AECE" w14:textId="77777777" w:rsidTr="00720E67">
        <w:trPr>
          <w:trHeight w:val="315"/>
        </w:trPr>
        <w:tc>
          <w:tcPr>
            <w:tcW w:w="3150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DFD8F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ta-hydroxybutyrate (mM)</w:t>
            </w:r>
          </w:p>
        </w:tc>
        <w:tc>
          <w:tcPr>
            <w:tcW w:w="110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522B4" w14:textId="77777777" w:rsidR="00720E67" w:rsidRPr="00720E67" w:rsidRDefault="00720E67" w:rsidP="00720E6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79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11F5E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 (0.2)</w:t>
            </w:r>
          </w:p>
        </w:tc>
        <w:tc>
          <w:tcPr>
            <w:tcW w:w="110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D3A07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51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8196C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 (0.1)</w:t>
            </w:r>
          </w:p>
        </w:tc>
        <w:tc>
          <w:tcPr>
            <w:tcW w:w="110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4403E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80" w:type="dxa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155AE" w14:textId="77777777" w:rsidR="00720E67" w:rsidRPr="00720E67" w:rsidRDefault="00720E67" w:rsidP="00720E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20E6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</w:tbl>
    <w:p w14:paraId="4CBB9CEA" w14:textId="7D83CC74" w:rsidR="006940CC" w:rsidRPr="006940CC" w:rsidRDefault="006940CC" w:rsidP="006940CC">
      <w:pPr>
        <w:spacing w:before="120" w:after="0" w:line="240" w:lineRule="auto"/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</w:pPr>
      <w:r w:rsidRPr="006940C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Note.</w:t>
      </w:r>
      <w:r w:rsidRPr="006940C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Values are mean (SD) or percentage. **p&lt;0.01. </w:t>
      </w:r>
      <w:r w:rsidRPr="006940C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bbreviations:</w:t>
      </w:r>
      <w:r w:rsidRPr="006940C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S, not significant; HbA1c, Hemoglobin A1c; LDL, low density lipoprotein; HDL, high density lipoprotein; ALT, alanine aminotransferase; AST, aspartate aminotransferase; ALP, </w:t>
      </w:r>
      <w:r w:rsidR="005E1B9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</w:t>
      </w:r>
      <w:r w:rsidRPr="006940C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lkaline phosphatase; BUN, blood urea nitrogen; eGFR, </w:t>
      </w:r>
      <w:r w:rsidR="005E1B94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</w:t>
      </w:r>
      <w:r w:rsidRPr="006940C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timated glomerular filtration rate</w:t>
      </w:r>
    </w:p>
    <w:p w14:paraId="547FA7A1" w14:textId="77777777" w:rsidR="006940CC" w:rsidRPr="006940CC" w:rsidRDefault="006940CC" w:rsidP="006940C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656438F" w14:textId="77777777" w:rsidR="00720E67" w:rsidRDefault="00720E67" w:rsidP="00720E67">
      <w:pPr>
        <w:spacing w:after="0"/>
        <w:rPr>
          <w:rFonts w:ascii="Times New Roman" w:hAnsi="Times New Roman" w:cs="Times New Roman"/>
        </w:rPr>
      </w:pPr>
    </w:p>
    <w:p w14:paraId="2D8C5FEB" w14:textId="77777777" w:rsidR="00720E67" w:rsidRDefault="00720E67" w:rsidP="00720E67">
      <w:pPr>
        <w:spacing w:after="0"/>
        <w:rPr>
          <w:rFonts w:ascii="Times New Roman" w:hAnsi="Times New Roman" w:cs="Times New Roman"/>
        </w:rPr>
      </w:pPr>
    </w:p>
    <w:p w14:paraId="0D89DB49" w14:textId="77777777" w:rsidR="006940CC" w:rsidRDefault="006940CC" w:rsidP="00720E67">
      <w:pPr>
        <w:spacing w:after="0"/>
        <w:rPr>
          <w:rFonts w:ascii="Times New Roman" w:hAnsi="Times New Roman" w:cs="Times New Roman"/>
        </w:rPr>
      </w:pPr>
    </w:p>
    <w:p w14:paraId="2226D206" w14:textId="77777777" w:rsidR="006E3029" w:rsidRDefault="006E3029" w:rsidP="00720E67">
      <w:pPr>
        <w:spacing w:after="0"/>
        <w:rPr>
          <w:rFonts w:ascii="Times New Roman" w:hAnsi="Times New Roman" w:cs="Times New Roman"/>
        </w:rPr>
      </w:pPr>
    </w:p>
    <w:p w14:paraId="7808D2E8" w14:textId="77777777" w:rsidR="006E3029" w:rsidRDefault="006E3029" w:rsidP="00720E67">
      <w:pPr>
        <w:spacing w:after="0"/>
        <w:rPr>
          <w:rFonts w:ascii="Times New Roman" w:hAnsi="Times New Roman" w:cs="Times New Roman"/>
        </w:rPr>
      </w:pPr>
    </w:p>
    <w:p w14:paraId="0040F6FA" w14:textId="77777777" w:rsidR="006E3029" w:rsidRDefault="006E3029" w:rsidP="00720E67">
      <w:pPr>
        <w:spacing w:after="0"/>
        <w:rPr>
          <w:rFonts w:ascii="Times New Roman" w:hAnsi="Times New Roman" w:cs="Times New Roman"/>
        </w:rPr>
      </w:pPr>
    </w:p>
    <w:p w14:paraId="0E2B307C" w14:textId="77777777" w:rsidR="006E3029" w:rsidRDefault="006E3029" w:rsidP="006940CC">
      <w:pPr>
        <w:pStyle w:val="NormalWeb"/>
        <w:spacing w:before="0" w:beforeAutospacing="0" w:after="0" w:afterAutospacing="0"/>
      </w:pPr>
    </w:p>
    <w:p w14:paraId="50F2D164" w14:textId="613A21AF" w:rsidR="006940CC" w:rsidRDefault="006940CC" w:rsidP="006940CC">
      <w:pPr>
        <w:pStyle w:val="NormalWeb"/>
        <w:spacing w:before="0" w:beforeAutospacing="0" w:after="0" w:afterAutospacing="0"/>
        <w:rPr>
          <w:color w:val="000000"/>
        </w:rPr>
      </w:pPr>
      <w:r>
        <w:lastRenderedPageBreak/>
        <w:t xml:space="preserve">Supplementary Table </w:t>
      </w:r>
      <w:r w:rsidR="00D17BB1">
        <w:t>4</w:t>
      </w:r>
      <w:r>
        <w:t xml:space="preserve">. </w:t>
      </w:r>
      <w:r w:rsidRPr="006940CC">
        <w:rPr>
          <w:color w:val="000000"/>
        </w:rPr>
        <w:t>Baseline characteristics between individuals who completed five years of follow-up and those lost to follow-up between years two and five.</w:t>
      </w:r>
    </w:p>
    <w:tbl>
      <w:tblPr>
        <w:tblW w:w="77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0"/>
        <w:gridCol w:w="96"/>
        <w:gridCol w:w="1923"/>
        <w:gridCol w:w="96"/>
        <w:gridCol w:w="1690"/>
        <w:gridCol w:w="96"/>
        <w:gridCol w:w="824"/>
      </w:tblGrid>
      <w:tr w:rsidR="005E1B94" w:rsidRPr="006940CC" w14:paraId="5113578B" w14:textId="77777777" w:rsidTr="006940CC">
        <w:trPr>
          <w:trHeight w:val="765"/>
        </w:trPr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D8FAB" w14:textId="59C3047B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D726F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BC198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Year Completers</w:t>
            </w: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(n=45)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EEA0A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56B35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-Completers</w:t>
            </w: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br/>
              <w:t>(n=13)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EA779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B90EB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</w:t>
            </w:r>
          </w:p>
        </w:tc>
      </w:tr>
      <w:tr w:rsidR="005E1B94" w:rsidRPr="006940CC" w14:paraId="5436AB77" w14:textId="77777777" w:rsidTr="006940CC">
        <w:trPr>
          <w:trHeight w:val="315"/>
        </w:trPr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256F8" w14:textId="336F8EB8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mographics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F6260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DE780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6DF30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CE510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C9298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0ADC1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E1B94" w:rsidRPr="006940CC" w14:paraId="2DF0841E" w14:textId="77777777" w:rsidTr="006940CC">
        <w:trPr>
          <w:trHeight w:val="315"/>
        </w:trPr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CD2B7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e (years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C9232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1483A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.8 (7.5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CBE85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5F246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.2 (11.0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C27DF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25195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5E1B94" w:rsidRPr="006940CC" w14:paraId="36A7B20E" w14:textId="77777777" w:rsidTr="006940C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93535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emale (%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B28F1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E749A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C03A0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3D623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ABB5B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26634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5E1B94" w:rsidRPr="006940CC" w14:paraId="390EDFDA" w14:textId="77777777" w:rsidTr="006940CC">
        <w:trPr>
          <w:trHeight w:val="315"/>
        </w:trPr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6A2C5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frican American (%)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F37AF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7FF6D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EE40C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F65F9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7AB1E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C7770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5E1B94" w:rsidRPr="006940CC" w14:paraId="2B7CD210" w14:textId="77777777" w:rsidTr="006940CC">
        <w:trPr>
          <w:trHeight w:val="315"/>
        </w:trPr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E71B6" w14:textId="3E28847D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inical Characteristics</w:t>
            </w: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CF97B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BBD85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28F5B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24916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A9F37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AF319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5E1B94" w:rsidRPr="005E1B94" w14:paraId="766CA73F" w14:textId="77777777" w:rsidTr="006940CC">
        <w:trPr>
          <w:trHeight w:val="315"/>
        </w:trPr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36A54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ight (kg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31366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C05B2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9.7 (25.6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36F1B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A38CD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.3 (18.3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1C9B8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468FD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857571" w:rsidRPr="006940CC" w14:paraId="3C3AD823" w14:textId="77777777" w:rsidTr="006940C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906F6" w14:textId="57D5E13E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</w:t>
            </w:r>
            <w:r w:rsidRPr="008575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moglobin </w:t>
            </w: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1c (%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CD493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3D0A2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9 (0.2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7D0C3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0909F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0 (0.2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8FE0E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70DD8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857571" w:rsidRPr="006940CC" w14:paraId="7E079FC8" w14:textId="77777777" w:rsidTr="006940C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277D4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sting glucose (mg/dL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BD3F1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E6273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1.0 (17.5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39B75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FE339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4.0 (14.4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D0090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B5BA4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857571" w:rsidRPr="006940CC" w14:paraId="6959695E" w14:textId="77777777" w:rsidTr="006940C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9A994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sting insulin (mIU/L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B583A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46B28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.7 (26.7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FBF4F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B3B7A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1 (13.0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581E0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43DF4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857571" w:rsidRPr="006940CC" w14:paraId="0209AA09" w14:textId="77777777" w:rsidTr="006940C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C300A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OMA-I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BBC5D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5EF42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5 (10.4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8AF03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EDF7B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9 (3.9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03FE9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09966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857571" w:rsidRPr="006940CC" w14:paraId="4A70AEFE" w14:textId="77777777" w:rsidTr="006940C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CD5CA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iglycerides (mg/dL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27AE8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1DC90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2.3 (91.1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768B0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802BF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8.1 (62.9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E5F48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A3DC6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857571" w:rsidRPr="006940CC" w14:paraId="2D76C5F7" w14:textId="77777777" w:rsidTr="006940C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62CD9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cholesterol (mg/dL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3743A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E7E0F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9.6 (35.8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6C6A5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F4D1B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4.5 (20.6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DE23F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D51C5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857571" w:rsidRPr="006940CC" w14:paraId="3B2BDF38" w14:textId="77777777" w:rsidTr="006940C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54E93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DL cholesterol (mg/dL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43FEF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58831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9.9 (35.2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6ADDF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91755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.5 (19.3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0F11E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EF28C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857571" w:rsidRPr="006940CC" w14:paraId="542D4F41" w14:textId="77777777" w:rsidTr="006940C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F3293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DL cholesterol (mg/dL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3F2F7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CC519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8 (15.1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221FB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E621E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6 (11.8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6DAC2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337B7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857571" w:rsidRPr="006940CC" w14:paraId="2FAEAC51" w14:textId="77777777" w:rsidTr="006940C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6607B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-HDL cholesterol (mg/dL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02FCA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641CE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8.9 (38.3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76B7A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319E2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3.8 (25.4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4E8E4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73AFD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857571" w:rsidRPr="006940CC" w14:paraId="5E6CCBF9" w14:textId="77777777" w:rsidTr="006940C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55FF0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olipoprotein B (mg/dL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E6316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C2838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1.1 (25.9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FD565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A507F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.8 (17.3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ED296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16BAE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857571" w:rsidRPr="006940CC" w14:paraId="07CA2ACE" w14:textId="77777777" w:rsidTr="006940C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A0087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olipoprotein A1 (mg/dL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2F230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20FA6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1.4 (24.5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F48F1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E2622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8.9 (25.0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9C55D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5408C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857571" w:rsidRPr="006940CC" w14:paraId="47E09F5C" w14:textId="77777777" w:rsidTr="006940C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8E28C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s C-reactive protein (nmol/L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7FA2A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4E6EA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3 (5.0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B67B1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5AC1E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9 (8.0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8EB4A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76167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857571" w:rsidRPr="006940CC" w14:paraId="20099A35" w14:textId="77777777" w:rsidTr="006940C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E5854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ite blood cell (kcumm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F4211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65ED1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9 (1.9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04D31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E45C4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3 (1.6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73870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CD80E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857571" w:rsidRPr="006940CC" w14:paraId="60D4CFCB" w14:textId="77777777" w:rsidTr="006940C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DA62B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LT (U/L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C7AF7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62A2D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.0 (16.4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CCF05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EE861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.1 (35.9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5AAEE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B3032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857571" w:rsidRPr="006940CC" w14:paraId="69B3C006" w14:textId="77777777" w:rsidTr="006940C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49295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T (U/L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85749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980B5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8 (19.8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B7CE5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30833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.9 (10.5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E7068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B247E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857571" w:rsidRPr="006940CC" w14:paraId="0469F817" w14:textId="77777777" w:rsidTr="006940C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AA69C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LP (U/L)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66EE2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8C77E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2.6 (20.1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9FC1F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A18CF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6.7 (19.4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6BE74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5285A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857571" w:rsidRPr="006940CC" w14:paraId="70C269A4" w14:textId="77777777" w:rsidTr="006940C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F3357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ilirubin (mg/dL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17829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B716B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 (0.3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AFC60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0B4EF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 (0.2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A084B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D0C6D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857571" w:rsidRPr="006940CC" w14:paraId="666DF978" w14:textId="77777777" w:rsidTr="006940C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BB3AF" w14:textId="57C40CFC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</w:t>
            </w:r>
            <w:r w:rsidRPr="008575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lood </w:t>
            </w: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</w:t>
            </w:r>
            <w:r w:rsidRPr="008575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rea </w:t>
            </w: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  <w:r w:rsidRPr="008575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rogen</w:t>
            </w: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mg/dL)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92B32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B0949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7 (4.5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0138E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B06DA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8 (4.6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2B1FD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2F3C0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857571" w:rsidRPr="006940CC" w14:paraId="02A96672" w14:textId="77777777" w:rsidTr="006940C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85FF0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eatinine (mg/dL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550E0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CA7A6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8 (0.21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851F6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D2F39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 (0.21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963EA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AE96B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5E1B94" w:rsidRPr="006940CC" w14:paraId="23C3C6F0" w14:textId="77777777" w:rsidTr="006940C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BDC36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GFR (mL/min/1.73m2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BD153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A0F22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.9 (13.7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344BF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13278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4.9 (13.6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A2114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3BCEE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5E1B94" w:rsidRPr="006940CC" w14:paraId="7C5A881E" w14:textId="77777777" w:rsidTr="006940CC">
        <w:trPr>
          <w:trHeight w:val="315"/>
        </w:trPr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39BD0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ta-hydroxybutyrate (mM)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D3E00" w14:textId="77777777" w:rsidR="006940CC" w:rsidRPr="006940CC" w:rsidRDefault="006940CC" w:rsidP="006940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04BC2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 (0.2)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72F70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3ACFD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 (0.1)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01C75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09756" w14:textId="77777777" w:rsidR="006940CC" w:rsidRPr="006940CC" w:rsidRDefault="006940CC" w:rsidP="00694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940C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</w:tbl>
    <w:p w14:paraId="4B401287" w14:textId="77777777" w:rsidR="006E3029" w:rsidRPr="006E3029" w:rsidRDefault="006E3029" w:rsidP="006E302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"/>
          <w:szCs w:val="2"/>
          <w14:ligatures w14:val="none"/>
        </w:rPr>
      </w:pPr>
    </w:p>
    <w:p w14:paraId="1FFECADD" w14:textId="77777777" w:rsidR="006E3029" w:rsidRPr="006E3029" w:rsidRDefault="006E3029" w:rsidP="006E302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10"/>
          <w:szCs w:val="10"/>
          <w14:ligatures w14:val="none"/>
        </w:rPr>
      </w:pPr>
    </w:p>
    <w:p w14:paraId="53B757E2" w14:textId="574F806D" w:rsidR="0010434B" w:rsidRPr="00720E67" w:rsidRDefault="006940CC" w:rsidP="006E3029">
      <w:pPr>
        <w:spacing w:after="0" w:line="240" w:lineRule="auto"/>
        <w:rPr>
          <w:rFonts w:ascii="Times New Roman" w:hAnsi="Times New Roman" w:cs="Times New Roman"/>
        </w:rPr>
      </w:pPr>
      <w:r w:rsidRPr="006940C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Note.</w:t>
      </w:r>
      <w:r w:rsidRPr="006940C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Values are mean (SD) or percentage. *p&lt;0.05, **p&lt;0.01. </w:t>
      </w:r>
      <w:r w:rsidRPr="006940CC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bbreviations:</w:t>
      </w:r>
      <w:r w:rsidRPr="006940C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NS, not significant; HOMA-IR, homeostatic model assessment for insulin resistance; LDL, low density lipoprotein; HDL, high density lipoprotein; </w:t>
      </w:r>
      <w:r w:rsidR="005E1B94" w:rsidRPr="0085757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hs, highly sensitive; </w:t>
      </w:r>
      <w:r w:rsidRPr="006940C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LT, alanine aminotransferase; AST, aspartate aminotransferase; ALP, Alkaline phosphatase; eGFR, Estimated glomerular filtration rat</w:t>
      </w:r>
      <w:r w:rsidR="006E302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</w:t>
      </w:r>
      <w:r w:rsidR="0010434B" w:rsidRPr="0010434B">
        <w:rPr>
          <w:rFonts w:ascii="Times New Roman" w:hAnsi="Times New Roman" w:cs="Times New Roman"/>
        </w:rPr>
        <w:tab/>
      </w:r>
      <w:r w:rsidR="0010434B" w:rsidRPr="0010434B">
        <w:rPr>
          <w:rFonts w:ascii="Times New Roman" w:hAnsi="Times New Roman" w:cs="Times New Roman"/>
        </w:rPr>
        <w:tab/>
      </w:r>
      <w:r w:rsidR="0010434B" w:rsidRPr="0010434B">
        <w:rPr>
          <w:rFonts w:ascii="Times New Roman" w:hAnsi="Times New Roman" w:cs="Times New Roman"/>
        </w:rPr>
        <w:tab/>
      </w:r>
      <w:r w:rsidR="0010434B" w:rsidRPr="0010434B">
        <w:rPr>
          <w:rFonts w:ascii="Times New Roman" w:hAnsi="Times New Roman" w:cs="Times New Roman"/>
        </w:rPr>
        <w:tab/>
      </w:r>
      <w:r w:rsidR="0010434B" w:rsidRPr="0010434B">
        <w:rPr>
          <w:rFonts w:ascii="Times New Roman" w:hAnsi="Times New Roman" w:cs="Times New Roman"/>
        </w:rPr>
        <w:tab/>
      </w:r>
      <w:r w:rsidR="0010434B" w:rsidRPr="0010434B">
        <w:rPr>
          <w:rFonts w:ascii="Times New Roman" w:hAnsi="Times New Roman" w:cs="Times New Roman"/>
        </w:rPr>
        <w:tab/>
      </w:r>
      <w:r w:rsidR="0010434B" w:rsidRPr="0010434B">
        <w:rPr>
          <w:rFonts w:ascii="Times New Roman" w:hAnsi="Times New Roman" w:cs="Times New Roman"/>
        </w:rPr>
        <w:tab/>
      </w:r>
      <w:r w:rsidR="0010434B" w:rsidRPr="0010434B">
        <w:rPr>
          <w:rFonts w:ascii="Times New Roman" w:hAnsi="Times New Roman" w:cs="Times New Roman"/>
        </w:rPr>
        <w:tab/>
      </w:r>
      <w:r w:rsidR="0010434B" w:rsidRPr="0010434B">
        <w:rPr>
          <w:rFonts w:ascii="Times New Roman" w:hAnsi="Times New Roman" w:cs="Times New Roman"/>
        </w:rPr>
        <w:tab/>
      </w:r>
      <w:r w:rsidR="0010434B" w:rsidRPr="0010434B">
        <w:rPr>
          <w:rFonts w:ascii="Times New Roman" w:hAnsi="Times New Roman" w:cs="Times New Roman"/>
        </w:rPr>
        <w:tab/>
      </w:r>
      <w:r w:rsidR="0010434B" w:rsidRPr="0010434B">
        <w:rPr>
          <w:rFonts w:ascii="Times New Roman" w:hAnsi="Times New Roman" w:cs="Times New Roman"/>
        </w:rPr>
        <w:tab/>
      </w:r>
      <w:r w:rsidR="0010434B" w:rsidRPr="0010434B">
        <w:rPr>
          <w:rFonts w:ascii="Times New Roman" w:hAnsi="Times New Roman" w:cs="Times New Roman"/>
        </w:rPr>
        <w:tab/>
      </w:r>
    </w:p>
    <w:sectPr w:rsidR="0010434B" w:rsidRPr="00720E67" w:rsidSect="006E3029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E67"/>
    <w:rsid w:val="0010434B"/>
    <w:rsid w:val="00225DC7"/>
    <w:rsid w:val="002364E1"/>
    <w:rsid w:val="002755D1"/>
    <w:rsid w:val="003C524A"/>
    <w:rsid w:val="004340DE"/>
    <w:rsid w:val="00471F79"/>
    <w:rsid w:val="004A5827"/>
    <w:rsid w:val="005E1B94"/>
    <w:rsid w:val="006940CC"/>
    <w:rsid w:val="006D5D34"/>
    <w:rsid w:val="006E3029"/>
    <w:rsid w:val="006F765B"/>
    <w:rsid w:val="00720E67"/>
    <w:rsid w:val="007B0DDB"/>
    <w:rsid w:val="00834969"/>
    <w:rsid w:val="00857571"/>
    <w:rsid w:val="008D5DEA"/>
    <w:rsid w:val="00925B9A"/>
    <w:rsid w:val="009A44C6"/>
    <w:rsid w:val="00A2769D"/>
    <w:rsid w:val="00B16384"/>
    <w:rsid w:val="00D1708E"/>
    <w:rsid w:val="00D17BB1"/>
    <w:rsid w:val="00E661CF"/>
    <w:rsid w:val="00F82A7F"/>
    <w:rsid w:val="00FA1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96368"/>
  <w15:chartTrackingRefBased/>
  <w15:docId w15:val="{136FB81A-8C5D-B647-B9EA-18142798C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0E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0E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0E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0E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E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E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E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E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E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E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0E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0E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0E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0E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E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E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E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E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0E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0E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0E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0E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0E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0E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0E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0E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0E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0E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0E6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940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1043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EAFB1B-C976-9A40-915C-3AA16337D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42</Words>
  <Characters>537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Zoller</dc:creator>
  <cp:keywords/>
  <dc:description/>
  <cp:lastModifiedBy>Alison Zoller</cp:lastModifiedBy>
  <cp:revision>3</cp:revision>
  <cp:lastPrinted>2026-04-24T14:32:00Z</cp:lastPrinted>
  <dcterms:created xsi:type="dcterms:W3CDTF">2026-05-29T16:41:00Z</dcterms:created>
  <dcterms:modified xsi:type="dcterms:W3CDTF">2026-05-29T16:46:00Z</dcterms:modified>
</cp:coreProperties>
</file>